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9686B" w14:textId="77777777" w:rsidR="007B1EA3" w:rsidRPr="007B1EA3" w:rsidRDefault="007B1EA3" w:rsidP="0082561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7B1EA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able S2. GenBank accession numbers for nuclear ITS rDNA, SSU rDNA and pt </w:t>
      </w:r>
      <w:r w:rsidRPr="007B1EA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rbc</w:t>
      </w:r>
      <w:r w:rsidRPr="007B1EA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L sequences of investigated </w:t>
      </w:r>
      <w:r w:rsidRPr="007B1EA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Synura </w:t>
      </w:r>
      <w:r w:rsidRPr="007B1EA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trains and </w:t>
      </w:r>
      <w:r w:rsidRPr="007B1EA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Mallomonas</w:t>
      </w:r>
      <w:r w:rsidRPr="007B1EA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trains used as an outgroup. New sequences are indicated in bold type.</w:t>
      </w:r>
    </w:p>
    <w:p w14:paraId="3737BF77" w14:textId="77777777" w:rsidR="007B1EA3" w:rsidRPr="007B1EA3" w:rsidRDefault="007B1EA3" w:rsidP="007B1EA3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W w:w="715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46"/>
        <w:gridCol w:w="1418"/>
        <w:gridCol w:w="1275"/>
        <w:gridCol w:w="1560"/>
      </w:tblGrid>
      <w:tr w:rsidR="007B1EA3" w:rsidRPr="007B1EA3" w14:paraId="0844B03E" w14:textId="77777777" w:rsidTr="00DD12DB">
        <w:trPr>
          <w:trHeight w:val="39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B915F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ecies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78C877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rain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36897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Bank accession number</w:t>
            </w:r>
          </w:p>
        </w:tc>
      </w:tr>
      <w:tr w:rsidR="007B1EA3" w:rsidRPr="007B1EA3" w14:paraId="5041BA1B" w14:textId="77777777" w:rsidTr="00DD12DB">
        <w:trPr>
          <w:trHeight w:val="397"/>
          <w:jc w:val="center"/>
        </w:trPr>
        <w:tc>
          <w:tcPr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4E29E05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346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37911F3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6722C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 ITS rD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ADDCB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u SSU rDNA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58F87F8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t </w:t>
            </w:r>
            <w:r w:rsidRPr="007B1E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bc</w:t>
            </w:r>
            <w:r w:rsidRPr="007B1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</w:tr>
      <w:tr w:rsidR="007B1EA3" w:rsidRPr="007B1EA3" w14:paraId="3AE3A9C4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8D8A0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american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4F42D4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imu112407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7A636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7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45038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5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A4E49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838</w:t>
            </w:r>
          </w:p>
        </w:tc>
      </w:tr>
      <w:tr w:rsidR="007B1EA3" w:rsidRPr="007B1EA3" w14:paraId="1AE49405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48BC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A27D3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AAD53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1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C1785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327CA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75274A86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F41A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55B81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836AA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A0240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93B8D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62D72F8B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2F3E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31306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6D92A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9F5FA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25DE8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194CB183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7D86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62A16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C93DD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57707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82C85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5D0374B6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2A46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953D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022BD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58643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098A1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76B8B890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15A9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CF89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7AB43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60949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326E2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517E9DBA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D69D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15A5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94305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0E9CE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A6C92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52F7B1C3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5BEE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8EDE6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3B457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E4619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81F74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0E59F9EB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B595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E12E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63.E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36F9C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1968C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D4EB7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109EDE33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D55D0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5D9E6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1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934B6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6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C0BB2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PQ03982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D7E5F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56</w:t>
            </w:r>
          </w:p>
        </w:tc>
      </w:tr>
      <w:tr w:rsidR="007B1EA3" w:rsidRPr="007B1EA3" w14:paraId="50D56A65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BF025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C9F68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1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03B65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76257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87BFC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02B7A19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5F7F9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E374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5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8B182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29571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FF1AE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5CF8B59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BF65B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joerkii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ACFB7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38C02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2F840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2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E9233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57</w:t>
            </w:r>
          </w:p>
        </w:tc>
      </w:tr>
      <w:tr w:rsidR="007B1EA3" w:rsidRPr="007B1EA3" w14:paraId="3DBF6C84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5A6BB1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orealis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2545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CA952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18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C8C33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F540B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0581C15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B2CFD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CDE7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8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4FA09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D0E2D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9B93C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B1EA3" w:rsidRPr="007B1EA3" w14:paraId="7118ADAD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E3045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A605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58.C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BF92B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16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6B985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C148F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34</w:t>
            </w:r>
          </w:p>
        </w:tc>
      </w:tr>
      <w:tr w:rsidR="007B1EA3" w:rsidRPr="007B1EA3" w14:paraId="69FE1B8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ACBBB8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7449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62D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3E9D4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17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23CF5B" w14:textId="77777777" w:rsidR="007B1EA3" w:rsidRPr="007B1EA3" w:rsidRDefault="007B1EA3" w:rsidP="007B1EA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D6C2D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35</w:t>
            </w:r>
          </w:p>
        </w:tc>
      </w:tr>
      <w:tr w:rsidR="007B1EA3" w:rsidRPr="007B1EA3" w14:paraId="43527AF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721CC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79E6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.G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144BD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ADD44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B4FCC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58</w:t>
            </w:r>
          </w:p>
        </w:tc>
      </w:tr>
      <w:tr w:rsidR="007B1EA3" w:rsidRPr="007B1EA3" w14:paraId="2A6DAD5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E444EA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AB00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7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90592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B83D9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20050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59</w:t>
            </w:r>
          </w:p>
        </w:tc>
      </w:tr>
      <w:tr w:rsidR="007B1EA3" w:rsidRPr="007B1EA3" w14:paraId="6696FC1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9FCD9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nope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F757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7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6A655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BEB84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AFAD4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773D7A7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952F2C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7802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2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3C07D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04F13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A66A0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0EA86C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90C3E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7910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3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44019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FE4A0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6B13F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F33B124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419781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DE91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2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C4A85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18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7A20C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47C3E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6A38466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1F705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5B7A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02AFC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7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1E045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98528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3111</w:t>
            </w:r>
          </w:p>
        </w:tc>
      </w:tr>
      <w:tr w:rsidR="007B1EA3" w:rsidRPr="007B1EA3" w14:paraId="584A8183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1B181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81EC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4235E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1B995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D5988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8C565B5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D576E2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9E02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88258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14C08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2BBB8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69E834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7DBB7C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64421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osan041808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1082F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69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7D744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55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E1CDB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843</w:t>
            </w:r>
          </w:p>
        </w:tc>
      </w:tr>
      <w:tr w:rsidR="007B1EA3" w:rsidRPr="007B1EA3" w14:paraId="6C0AB0F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1E4C6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6B61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7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641E3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E814F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796B0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771867C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340F5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DFA3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8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B5CA7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24AB5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CD20D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7638AF4A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9412D9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7F054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FB0FB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97014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17D44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95E8F30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A9ACD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93AE1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3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34A42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8B356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8C8F3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D8D881A" w14:textId="77777777" w:rsidTr="00393385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A8015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8962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29.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B5933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DD632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325FA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1737B2C" w14:textId="77777777" w:rsidTr="00393385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B2AE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8E6F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7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E224F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M1785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B011C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A6220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020F5B70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915A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0C39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EC77D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BE098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7FA5F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E43680A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3395A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109D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Yeonseong120807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E2D28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68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B4181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558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0D961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845</w:t>
            </w:r>
          </w:p>
        </w:tc>
      </w:tr>
      <w:tr w:rsidR="007B1EA3" w:rsidRPr="007B1EA3" w14:paraId="57D16CF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FB1B4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rnut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15B5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2AD50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1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3B4A0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2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92E7C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3123</w:t>
            </w:r>
          </w:p>
        </w:tc>
      </w:tr>
      <w:tr w:rsidR="007B1EA3" w:rsidRPr="007B1EA3" w14:paraId="6B52C3F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4F279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F759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1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40287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5CE63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F8EAC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677DE6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35542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urtispin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AC35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Z08F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54087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8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D68C3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CEB80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0</w:t>
            </w:r>
          </w:p>
        </w:tc>
      </w:tr>
      <w:tr w:rsidR="007B1EA3" w:rsidRPr="007B1EA3" w14:paraId="2FE6E1C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9C162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A658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aekmang111107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E5CF0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73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43F0F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559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813BF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846</w:t>
            </w:r>
          </w:p>
        </w:tc>
      </w:tr>
      <w:tr w:rsidR="007B1EA3" w:rsidRPr="007B1EA3" w14:paraId="55C3961A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6F6D3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E01D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5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588E2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528F8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2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5A6AE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1</w:t>
            </w:r>
          </w:p>
        </w:tc>
      </w:tr>
      <w:tr w:rsidR="007B1EA3" w:rsidRPr="007B1EA3" w14:paraId="2EE29EA3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B62452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3BD9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AG29.9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8DFEB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33815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715B5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C90C1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0E5E3B0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6EC8E7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echinulat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2F88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CMP85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A4FF7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75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E9BA3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56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99DA7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850</w:t>
            </w:r>
          </w:p>
        </w:tc>
      </w:tr>
      <w:tr w:rsidR="007B1EA3" w:rsidRPr="007B1EA3" w14:paraId="04B04CBC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0B5FC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6F04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6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1D6FA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5002B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8461F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2CB145F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7C6B4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CC90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4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29E98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F1299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D5C3F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10FB8047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D96B36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F2C34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5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3A00F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42CCF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BE923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0744A8E6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74DDC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D587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6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E87F8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71999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2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1E022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2</w:t>
            </w:r>
          </w:p>
        </w:tc>
      </w:tr>
      <w:tr w:rsidR="007B1EA3" w:rsidRPr="007B1EA3" w14:paraId="0A9FF27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102B2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4B92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9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5017B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AA755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64445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BC3037C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248B5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1EAC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1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98EF9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2D6EF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07E40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D6DA2C9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696EF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fluviatilis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28EB6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6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B9B08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0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B752F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2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F7831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3120</w:t>
            </w:r>
          </w:p>
        </w:tc>
      </w:tr>
      <w:tr w:rsidR="007B1EA3" w:rsidRPr="007B1EA3" w14:paraId="31BEFF6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0ADC2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C838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3FD20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0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6A2A0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DBC26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E4B4517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580B0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BB66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81635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0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CDA76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9AD78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13946D7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A63E5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glabr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1CE1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4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3D382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3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A10A0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0AE67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E312914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5F82A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3B3E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5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BA901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3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36D25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313E5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5EC2FB4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01DB2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2314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Dohak111107C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6A3CA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72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A598C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X455149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E3CAE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X455145</w:t>
            </w:r>
          </w:p>
        </w:tc>
      </w:tr>
      <w:tr w:rsidR="007B1EA3" w:rsidRPr="007B1EA3" w14:paraId="308BDD6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EEC4C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130C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9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B964F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3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63185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A8CB4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06064DB0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BA8EF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C6B6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2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824DE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3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F36E5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DC286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9770877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DF05B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C3BB1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4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BABDD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3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1167A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C1376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3389576F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68C90D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DC9F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8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591F1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3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0A3E1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FE0EC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723FC19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EC1C2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20F4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1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10758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4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797D0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BD7BB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910B2AD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2F3B5B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E4BB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1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FAEA4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4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FB180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D5F47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0FDDA4C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A3863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FDC7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4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9AADC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4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08B91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B1FB2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A572D14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AC4D2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7DBA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5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53833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4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DEC40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14218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367E6533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694DF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1575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7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E1B26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4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85D98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F8090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3448F62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FD165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EE60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9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DAFC3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4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09F4C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00AF1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E9263F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18A50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04D2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1D510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4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BB1ED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99E92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7DF0229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12030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AE68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6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3AB1B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5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C0B02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3330A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3F78B8F9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62CA6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C377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7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E802A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5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BBA72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074F4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72B0374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55CF736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4826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2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8C3EB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5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4F491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B3402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955C879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45CAA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D431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828C2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5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47E87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28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AD384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3</w:t>
            </w:r>
          </w:p>
        </w:tc>
      </w:tr>
      <w:tr w:rsidR="007B1EA3" w:rsidRPr="007B1EA3" w14:paraId="318E39AA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F8B661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97AB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7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6558E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5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1180D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89BFC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71D86A42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46ED7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1161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9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88859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5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79853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F7572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37816A4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714B3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EF30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7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9DB43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5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17CB6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E2AF9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0AB042D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096E1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234E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8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43C71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6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39F3B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482B1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7301371F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BCC09D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3431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6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52BBF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6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01426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5D3D2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32697353" w14:textId="77777777" w:rsidTr="00393385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AC94A1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heteropor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E9B6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1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2CEA7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6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2B3FC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3A94C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1E0DE636" w14:textId="77777777" w:rsidTr="00393385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A0E5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6167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18F02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C1099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9AADE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1E87F698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56C0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EFEA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8CDF0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55FC5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BF9A1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805F73F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BF79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5410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CMP 28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3D859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3381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3A9A9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3255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4A720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325498</w:t>
            </w:r>
          </w:p>
        </w:tc>
      </w:tr>
      <w:tr w:rsidR="007B1EA3" w:rsidRPr="007B1EA3" w14:paraId="361519C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EB114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22E5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D1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B8111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6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73E77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83605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1A21401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8B4F3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A11D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D2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3A8B4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6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FD91B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CBBD1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7C6C64E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A4A96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43966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1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1ADB7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7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6337A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5AFB6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084BCE7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66F53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AF56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6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05853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7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D4D1D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841CA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5D6610D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3C93F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5DB7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8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C1A24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7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7A3D4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8E9AD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B893B16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5605B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7119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2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DA468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7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CFF11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602571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1005D1D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ACAF6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2F32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C6804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7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34C3B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462BA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C9505B0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5081C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F39C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3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A897F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7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DB485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73B28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31575A6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081B9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fr-FR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6291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20.45 / CAUP B 70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32758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0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D280C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A3EF0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D4E5A57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4F422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hibernic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AA3F1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5.F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604E7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1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AECCA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EDD69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26636F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EC7C4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8338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8E121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59F2B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C082C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DF4F7ED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580CA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9675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2E28D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E13E1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17892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94FF03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9D834B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BF10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0A867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29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D6474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79F8F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2E6468A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BF76C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D63D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IE.B11 = Irsko IE-B11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2D543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0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0421D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92EB9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14B6418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0EB67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BB6A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19CA1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18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6B273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CBD4F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648C355C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FDAA0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15072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28073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A8E49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55CC5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C08A3D9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E806E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CB443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03.D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7C55F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FAC6A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A42AB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3CA72097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829A17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5E5186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IE104_D1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6A747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1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0303ED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29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BA56F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48</w:t>
            </w:r>
          </w:p>
        </w:tc>
      </w:tr>
      <w:tr w:rsidR="007B1EA3" w:rsidRPr="007B1EA3" w14:paraId="3FD3AF5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9A190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FB32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7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49D30B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31EC9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4F35E6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</w:tr>
      <w:tr w:rsidR="007B1EA3" w:rsidRPr="007B1EA3" w14:paraId="4FEEA142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FAFC6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nceolat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25DD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8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C74AE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90C66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17178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3DDFAE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AD4D8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4D544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3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F670A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7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4BFC5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1DBCB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5D1ACA06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EFF0E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A689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angaeji040409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8C824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70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6E30C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57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517C4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864</w:t>
            </w:r>
          </w:p>
        </w:tc>
      </w:tr>
      <w:tr w:rsidR="007B1EA3" w:rsidRPr="007B1EA3" w14:paraId="3B4EF06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C5349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FCB6B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89.G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AB88B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A77FF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E5BB4A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4</w:t>
            </w:r>
          </w:p>
        </w:tc>
      </w:tr>
      <w:tr w:rsidR="007B1EA3" w:rsidRPr="007B1EA3" w14:paraId="6A7D93C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6A910A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ticarin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B07B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9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74FF6F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77FF0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7F3769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0B6756FB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9A406E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6BCB0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.C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A1882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2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F1F0D3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1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B0BDA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50</w:t>
            </w:r>
          </w:p>
        </w:tc>
      </w:tr>
      <w:tr w:rsidR="007B1EA3" w:rsidRPr="007B1EA3" w14:paraId="5CB15E0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8082F9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D4F3D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45CD9E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EE2D45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4B881C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3238DF49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722EA8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4A845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680C40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AABB07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D5FC32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7B1EA3" w:rsidRPr="007B1EA3" w14:paraId="430BD2B0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DAB42F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F3F8C" w14:textId="77777777" w:rsidR="007B1EA3" w:rsidRPr="007B1EA3" w:rsidRDefault="007B1EA3" w:rsidP="007B1EA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9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75BAD8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8DDA4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FB4ED4" w14:textId="77777777" w:rsidR="007B1EA3" w:rsidRPr="007B1EA3" w:rsidRDefault="007B1EA3" w:rsidP="007B1E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BC09B59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79E8234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eptorrhabd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5DDAE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9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463F6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2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FBB23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17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F14A6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3129</w:t>
            </w:r>
          </w:p>
        </w:tc>
      </w:tr>
      <w:tr w:rsidR="00EA5301" w:rsidRPr="007B1EA3" w14:paraId="348B777F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714932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F0A47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1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1A12F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2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56916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14158D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3E640B6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74229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021C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4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FD5D4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2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EF981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17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ABD3B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3130</w:t>
            </w:r>
          </w:p>
        </w:tc>
      </w:tr>
      <w:tr w:rsidR="00EA5301" w:rsidRPr="007B1EA3" w14:paraId="7EEB4129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4D848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1CC91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719FE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2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0F665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17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D5C4C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3131</w:t>
            </w:r>
          </w:p>
        </w:tc>
      </w:tr>
      <w:tr w:rsidR="00EA5301" w:rsidRPr="007B1EA3" w14:paraId="15216B1C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2FC28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74A0E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IE105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F0C2B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P26875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6AD93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F54906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1B308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F549076</w:t>
            </w:r>
          </w:p>
        </w:tc>
      </w:tr>
      <w:tr w:rsidR="00EA5301" w:rsidRPr="007B1EA3" w14:paraId="35986D2F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16D043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071EF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7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5F9E4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0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47524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2C0A6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5</w:t>
            </w:r>
          </w:p>
        </w:tc>
      </w:tr>
      <w:tr w:rsidR="00EA5301" w:rsidRPr="007B1EA3" w14:paraId="1F0C706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A1747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macropor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E1BF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6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840D6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7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0207A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EB403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DF23E31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41E0A3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39B4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3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794A1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8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1B1C0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0F3F0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0E0DA442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48DCA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5E07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71.B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C0068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8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C62B5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78EC4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7B7364E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63357E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8017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71B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2DBC4D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9DB00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58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772FD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869</w:t>
            </w:r>
          </w:p>
        </w:tc>
      </w:tr>
      <w:tr w:rsidR="00EA5301" w:rsidRPr="007B1EA3" w14:paraId="459629F4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4F3FB2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67781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6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53917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2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014B8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BBD2E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248ADB43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D4472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AE1B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2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71D99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8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B51A7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C64D2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35D20C1E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A6A2F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88CE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4F4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8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8792FD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1E98A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5DA9605C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79F9B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lastRenderedPageBreak/>
              <w:t>S. petersenii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2ECC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aeraeul103109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E3591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7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DE121D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5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69A9F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M590875</w:t>
            </w:r>
          </w:p>
        </w:tc>
      </w:tr>
      <w:tr w:rsidR="00EA5301" w:rsidRPr="007B1EA3" w14:paraId="17AE1633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E2932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praefract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3D79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3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E2C44C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918EE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23C7A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208E9875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966A8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rubr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1D29B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7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7926B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CE892D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717B2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4E9193E3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97B7BB3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5488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IES 69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FC86B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P73784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C7DC6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P70030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5EA29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P719269</w:t>
            </w:r>
          </w:p>
        </w:tc>
      </w:tr>
      <w:tr w:rsidR="00EA5301" w:rsidRPr="007B1EA3" w14:paraId="1A837F9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E35B68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oroconopea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68CDB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3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C692DD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8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FCF1F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DA733C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</w:tr>
      <w:tr w:rsidR="00EA5301" w:rsidRPr="007B1EA3" w14:paraId="76B23637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C39A6E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8332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Yukgeum110407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9DF8D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601C0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1F52A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</w:tr>
      <w:tr w:rsidR="00EA5301" w:rsidRPr="007B1EA3" w14:paraId="7ACE0DF5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D6D79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A70C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CAC005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65A52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33814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7EF7E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32560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FA48F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325508</w:t>
            </w:r>
          </w:p>
        </w:tc>
      </w:tr>
      <w:tr w:rsidR="00EA5301" w:rsidRPr="007B1EA3" w14:paraId="73703EF2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FA754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2EA3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2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8FC7E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F58C5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14C25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7A9900C0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42BC4B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6BBF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057C2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79797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3620E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49C6224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ABEC6D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F71D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2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1EF40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83E5B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0F7F8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6</w:t>
            </w:r>
          </w:p>
        </w:tc>
      </w:tr>
      <w:tr w:rsidR="00EA5301" w:rsidRPr="007B1EA3" w14:paraId="369D746E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6DE1D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D91A7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13.E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49956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F4585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ED107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7</w:t>
            </w:r>
          </w:p>
        </w:tc>
      </w:tr>
      <w:tr w:rsidR="00EA5301" w:rsidRPr="007B1EA3" w14:paraId="6BD74EDA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887993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CDF87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54.E1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084A2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G51420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11D42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0473B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8</w:t>
            </w:r>
          </w:p>
        </w:tc>
      </w:tr>
      <w:tr w:rsidR="00EA5301" w:rsidRPr="007B1EA3" w14:paraId="33900045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DF8F43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D8E91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3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13071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0338CC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A6BC3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4B47AA42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6732EE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9A27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7A661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3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AAE59C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374B1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EA5301" w:rsidRPr="007B1EA3" w14:paraId="4EA5F073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5B9313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6055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2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A882D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7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B186C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8CF52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51F4A218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F063B5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FC1C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6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5A30E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131BE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22752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69</w:t>
            </w:r>
          </w:p>
        </w:tc>
      </w:tr>
      <w:tr w:rsidR="00EA5301" w:rsidRPr="007B1EA3" w14:paraId="6FE33BA0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FB5F97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EFAC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374C6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1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7A05E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41082C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8E3E72D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73597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B28AF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4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9472F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0AC90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CE782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EA5301" w:rsidRPr="007B1EA3" w14:paraId="3C421CFF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288AF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68A3A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2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5B7A7C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76DD1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0B658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70</w:t>
            </w:r>
          </w:p>
        </w:tc>
      </w:tr>
      <w:tr w:rsidR="00EA5301" w:rsidRPr="007B1EA3" w14:paraId="04D61F2C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F5F244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F6FC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3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6F7FF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8D887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8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BA081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71</w:t>
            </w:r>
          </w:p>
        </w:tc>
      </w:tr>
      <w:tr w:rsidR="00EA5301" w:rsidRPr="007B1EA3" w14:paraId="1339A582" w14:textId="77777777" w:rsidTr="00DD12DB">
        <w:trPr>
          <w:trHeight w:val="170"/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5769E4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A29B4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3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2ACC7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F24EB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39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C199E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72</w:t>
            </w:r>
          </w:p>
        </w:tc>
      </w:tr>
      <w:tr w:rsidR="00EA5301" w:rsidRPr="007B1EA3" w14:paraId="3411A178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F327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EADB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ABBDD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9FCCC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80FA5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73</w:t>
            </w:r>
          </w:p>
        </w:tc>
      </w:tr>
      <w:tr w:rsidR="00EA5301" w:rsidRPr="007B1EA3" w14:paraId="6A6FC6EB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C50B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hagnicol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120F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3AB58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535B1C" w14:textId="77777777" w:rsidR="00EA5301" w:rsidRPr="007B1EA3" w:rsidRDefault="00EA5301" w:rsidP="00EA5301">
            <w:pPr>
              <w:spacing w:after="200"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DAEAD4" w14:textId="77777777" w:rsidR="00EA5301" w:rsidRPr="007B1EA3" w:rsidRDefault="00EA5301" w:rsidP="00EA5301">
            <w:pPr>
              <w:spacing w:after="200"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</w:p>
        </w:tc>
      </w:tr>
      <w:tr w:rsidR="00EA5301" w:rsidRPr="007B1EA3" w14:paraId="5A90E87C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F0D2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8343B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4 / S150.D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98BBE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6EAD7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00BE4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558E15DF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3C188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421C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E0789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K3227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7EA2D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39696C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54D58636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9EA5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0261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52C87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E1D50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B625D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E7CA8E4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AA3CE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AD5A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A41E6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8039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2EECA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395B9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17900209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833A1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18A9F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7FB52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K3227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55664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413B6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1BD60F00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AC82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DFC9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K8 / S152.E5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6077C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K3227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DF492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0765B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032E5045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A2D97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3FBB4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02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5C205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K3227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51EF1D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4F243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519F3EA9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A105B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229C2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68D8E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55350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E0796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6874D3E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3C118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39E8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51E9_J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6618C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K3227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D09149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K3227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6269F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K322930</w:t>
            </w:r>
          </w:p>
        </w:tc>
      </w:tr>
      <w:tr w:rsidR="00EA5301" w:rsidRPr="007B1EA3" w14:paraId="2DE25608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B25C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inos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D43BF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Z10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0D97CC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854CD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E2BFB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74</w:t>
            </w:r>
          </w:p>
        </w:tc>
      </w:tr>
      <w:tr w:rsidR="00EA5301" w:rsidRPr="007B1EA3" w14:paraId="05DF5548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B365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1763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17.C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91BD9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22B22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1A594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75</w:t>
            </w:r>
          </w:p>
        </w:tc>
      </w:tr>
      <w:tr w:rsidR="00EA5301" w:rsidRPr="007B1EA3" w14:paraId="4566377A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75AE2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lendid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684F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E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E8C58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P2687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EEFA9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F5490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11AEA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F549082</w:t>
            </w:r>
          </w:p>
        </w:tc>
      </w:tr>
      <w:tr w:rsidR="00EA5301" w:rsidRPr="007B1EA3" w14:paraId="3D956F1B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B11FE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E32D7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11156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70071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CBAC1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59D69A09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43D12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ynuroide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7A258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5E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5BFCC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FC82CF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X81588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32FB1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X815884</w:t>
            </w:r>
          </w:p>
        </w:tc>
      </w:tr>
      <w:tr w:rsidR="00EA5301" w:rsidRPr="007B1EA3" w14:paraId="1C5D1FFD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02376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trutta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D37B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0E424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10F0B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EE5C7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32BD077E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0E49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E0065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11FB7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E980E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02713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3117</w:t>
            </w:r>
          </w:p>
        </w:tc>
      </w:tr>
      <w:tr w:rsidR="00EA5301" w:rsidRPr="007B1EA3" w14:paraId="35A13ADD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54A7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5771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0777D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8E3B7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8B35F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40038F1C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C01B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B4DC8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A3CC3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DF578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2D397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76</w:t>
            </w:r>
          </w:p>
        </w:tc>
      </w:tr>
      <w:tr w:rsidR="00EA5301" w:rsidRPr="007B1EA3" w14:paraId="14039C55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5F438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6FA63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34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806CFA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E1717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CA900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86C4634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1292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52A9F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A0BAA0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24740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84F9B4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A5301" w:rsidRPr="007B1EA3" w14:paraId="688CC1E9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E349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uvell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4A727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4D474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73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B44CE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F7192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48877</w:t>
            </w:r>
          </w:p>
        </w:tc>
      </w:tr>
      <w:tr w:rsidR="00EA5301" w:rsidRPr="007B1EA3" w14:paraId="5CC9F053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7F244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vinlandic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606C1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0DCAE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22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2D702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Q0398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358F5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783119</w:t>
            </w:r>
          </w:p>
        </w:tc>
      </w:tr>
      <w:tr w:rsidR="00EA5301" w:rsidRPr="007B1EA3" w14:paraId="2A3CA15B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57EA3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fr-FR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fr-FR"/>
              </w:rPr>
              <w:t>M. acaroide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80EEE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  <w:t>DYJMA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51808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BC7A2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X9463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A641F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X946349</w:t>
            </w:r>
          </w:p>
        </w:tc>
      </w:tr>
      <w:tr w:rsidR="00EA5301" w:rsidRPr="007B1EA3" w14:paraId="7FE14122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6DBA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fr-FR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fr-FR"/>
              </w:rPr>
              <w:t>M. akrokomo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47279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  <w:t>Posan012608J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4874C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B4FAE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0AD02D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67</w:t>
            </w:r>
          </w:p>
        </w:tc>
      </w:tr>
      <w:tr w:rsidR="00EA5301" w:rsidRPr="007B1EA3" w14:paraId="5E520FF0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CC00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fr-FR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fr-FR"/>
              </w:rPr>
              <w:t>M. caudat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0483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fr-FR"/>
              </w:rPr>
              <w:t>Dangje060207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CFB80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D2DD8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892B6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71</w:t>
            </w:r>
          </w:p>
        </w:tc>
      </w:tr>
      <w:tr w:rsidR="00EA5301" w:rsidRPr="007B1EA3" w14:paraId="79E858C5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A5304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  <w:t>M. heterospin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F785A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osan012608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08DB8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D9B04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4CEB3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59</w:t>
            </w:r>
          </w:p>
        </w:tc>
      </w:tr>
      <w:tr w:rsidR="00EA5301" w:rsidRPr="007B1EA3" w14:paraId="424DFC0E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27BD2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  <w:t>M. insigni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503AD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Beopsu033107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1ADC43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80DD11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ADB037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76</w:t>
            </w:r>
          </w:p>
        </w:tc>
      </w:tr>
      <w:tr w:rsidR="00EA5301" w:rsidRPr="007B1EA3" w14:paraId="782C9380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B8944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  <w:t>M. matvienkoa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DC9EC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uryeong112807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1842DE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CA1A36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5C621B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U935670</w:t>
            </w:r>
          </w:p>
        </w:tc>
      </w:tr>
      <w:tr w:rsidR="00EA5301" w:rsidRPr="007B1EA3" w14:paraId="183C1FC2" w14:textId="77777777" w:rsidTr="00DD12DB">
        <w:trPr>
          <w:trHeight w:val="17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392B4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M. punctifer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FF150" w14:textId="77777777" w:rsidR="00EA5301" w:rsidRPr="007B1EA3" w:rsidRDefault="00EA5301" w:rsidP="00EA53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Angumal032010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994F72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89A9E5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9556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479C18" w14:textId="77777777" w:rsidR="00EA5301" w:rsidRPr="007B1EA3" w:rsidRDefault="00EA5301" w:rsidP="00EA530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B1EA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Q955662</w:t>
            </w:r>
          </w:p>
        </w:tc>
      </w:tr>
    </w:tbl>
    <w:p w14:paraId="559B238D" w14:textId="77777777" w:rsidR="00F86411" w:rsidRDefault="00F86411"/>
    <w:sectPr w:rsidR="00F86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6591B"/>
    <w:multiLevelType w:val="hybridMultilevel"/>
    <w:tmpl w:val="79762C70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9A305D8"/>
    <w:multiLevelType w:val="hybridMultilevel"/>
    <w:tmpl w:val="C5AE21BE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0F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D2A5338"/>
    <w:multiLevelType w:val="hybridMultilevel"/>
    <w:tmpl w:val="9788D4F4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6DA0458"/>
    <w:multiLevelType w:val="hybridMultilevel"/>
    <w:tmpl w:val="BB3EA7D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4A34EC"/>
    <w:multiLevelType w:val="hybridMultilevel"/>
    <w:tmpl w:val="053AC4E6"/>
    <w:lvl w:ilvl="0" w:tplc="0405000F">
      <w:start w:val="1"/>
      <w:numFmt w:val="decimal"/>
      <w:lvlText w:val="%1."/>
      <w:lvlJc w:val="left"/>
      <w:pPr>
        <w:ind w:left="862" w:hanging="360"/>
      </w:pPr>
      <w:rPr>
        <w:rFonts w:cs="Times New Roman"/>
      </w:rPr>
    </w:lvl>
    <w:lvl w:ilvl="1" w:tplc="04050019" w:tentative="1">
      <w:start w:val="1"/>
      <w:numFmt w:val="lowerLetter"/>
      <w:lvlText w:val="%2."/>
      <w:lvlJc w:val="left"/>
      <w:pPr>
        <w:ind w:left="1582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302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3022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742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462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182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902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622" w:hanging="180"/>
      </w:pPr>
      <w:rPr>
        <w:rFonts w:cs="Times New Roman"/>
      </w:rPr>
    </w:lvl>
  </w:abstractNum>
  <w:abstractNum w:abstractNumId="7" w15:restartNumberingAfterBreak="0">
    <w:nsid w:val="49DC43B1"/>
    <w:multiLevelType w:val="hybridMultilevel"/>
    <w:tmpl w:val="1B6C7C3C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68EE463D"/>
    <w:multiLevelType w:val="hybridMultilevel"/>
    <w:tmpl w:val="89807F2E"/>
    <w:lvl w:ilvl="0" w:tplc="0405000F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405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9" w15:restartNumberingAfterBreak="0">
    <w:nsid w:val="69C75116"/>
    <w:multiLevelType w:val="hybridMultilevel"/>
    <w:tmpl w:val="1F14A840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737778205">
    <w:abstractNumId w:val="4"/>
  </w:num>
  <w:num w:numId="2" w16cid:durableId="629477615">
    <w:abstractNumId w:val="1"/>
  </w:num>
  <w:num w:numId="3" w16cid:durableId="1549029480">
    <w:abstractNumId w:val="9"/>
  </w:num>
  <w:num w:numId="4" w16cid:durableId="1156460318">
    <w:abstractNumId w:val="0"/>
  </w:num>
  <w:num w:numId="5" w16cid:durableId="1886989506">
    <w:abstractNumId w:val="2"/>
  </w:num>
  <w:num w:numId="6" w16cid:durableId="950938609">
    <w:abstractNumId w:val="7"/>
  </w:num>
  <w:num w:numId="7" w16cid:durableId="1071848102">
    <w:abstractNumId w:val="6"/>
  </w:num>
  <w:num w:numId="8" w16cid:durableId="1148090738">
    <w:abstractNumId w:val="8"/>
  </w:num>
  <w:num w:numId="9" w16cid:durableId="1945457892">
    <w:abstractNumId w:val="5"/>
  </w:num>
  <w:num w:numId="10" w16cid:durableId="1829596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EA3"/>
    <w:rsid w:val="00393385"/>
    <w:rsid w:val="007B1EA3"/>
    <w:rsid w:val="00825619"/>
    <w:rsid w:val="00A369C7"/>
    <w:rsid w:val="00B453D8"/>
    <w:rsid w:val="00EA5301"/>
    <w:rsid w:val="00F8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2405A"/>
  <w15:chartTrackingRefBased/>
  <w15:docId w15:val="{C9D0AA0B-7A12-41F8-AC6A-D2EC2BC12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numbering" w:customStyle="1" w:styleId="Bezseznamu1">
    <w:name w:val="Bez seznamu1"/>
    <w:next w:val="Bezseznamu"/>
    <w:uiPriority w:val="99"/>
    <w:semiHidden/>
    <w:unhideWhenUsed/>
    <w:rsid w:val="007B1EA3"/>
  </w:style>
  <w:style w:type="paragraph" w:customStyle="1" w:styleId="Textbubliny1">
    <w:name w:val="Text bubliny1"/>
    <w:basedOn w:val="Normln"/>
    <w:next w:val="Textbubliny"/>
    <w:link w:val="TextbublinyChar"/>
    <w:uiPriority w:val="99"/>
    <w:semiHidden/>
    <w:unhideWhenUsed/>
    <w:rsid w:val="007B1E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1"/>
    <w:uiPriority w:val="99"/>
    <w:semiHidden/>
    <w:rsid w:val="007B1EA3"/>
    <w:rPr>
      <w:rFonts w:ascii="Tahoma" w:hAnsi="Tahoma" w:cs="Tahoma"/>
      <w:sz w:val="16"/>
      <w:szCs w:val="16"/>
    </w:rPr>
  </w:style>
  <w:style w:type="paragraph" w:customStyle="1" w:styleId="Zhlav1">
    <w:name w:val="Záhlaví1"/>
    <w:basedOn w:val="Normln"/>
    <w:next w:val="Zhlav"/>
    <w:link w:val="ZhlavChar"/>
    <w:uiPriority w:val="99"/>
    <w:unhideWhenUsed/>
    <w:rsid w:val="007B1EA3"/>
    <w:pPr>
      <w:tabs>
        <w:tab w:val="center" w:pos="4680"/>
        <w:tab w:val="right" w:pos="9360"/>
      </w:tabs>
      <w:spacing w:line="240" w:lineRule="auto"/>
    </w:pPr>
  </w:style>
  <w:style w:type="character" w:customStyle="1" w:styleId="ZhlavChar">
    <w:name w:val="Záhlaví Char"/>
    <w:basedOn w:val="Standardnpsmoodstavce"/>
    <w:link w:val="Zhlav1"/>
    <w:uiPriority w:val="99"/>
    <w:rsid w:val="007B1EA3"/>
  </w:style>
  <w:style w:type="paragraph" w:customStyle="1" w:styleId="Zpat1">
    <w:name w:val="Zápatí1"/>
    <w:basedOn w:val="Normln"/>
    <w:next w:val="Zpat"/>
    <w:link w:val="ZpatChar"/>
    <w:uiPriority w:val="99"/>
    <w:unhideWhenUsed/>
    <w:rsid w:val="007B1EA3"/>
    <w:pPr>
      <w:tabs>
        <w:tab w:val="center" w:pos="4680"/>
        <w:tab w:val="right" w:pos="9360"/>
      </w:tabs>
      <w:spacing w:line="240" w:lineRule="auto"/>
    </w:pPr>
  </w:style>
  <w:style w:type="character" w:customStyle="1" w:styleId="ZpatChar">
    <w:name w:val="Zápatí Char"/>
    <w:basedOn w:val="Standardnpsmoodstavce"/>
    <w:link w:val="Zpat1"/>
    <w:uiPriority w:val="99"/>
    <w:rsid w:val="007B1EA3"/>
  </w:style>
  <w:style w:type="paragraph" w:customStyle="1" w:styleId="Odstavecseseznamem1">
    <w:name w:val="Odstavec se seznamem1"/>
    <w:basedOn w:val="Normln"/>
    <w:next w:val="Odstavecseseznamem"/>
    <w:uiPriority w:val="34"/>
    <w:qFormat/>
    <w:rsid w:val="007B1EA3"/>
    <w:pPr>
      <w:spacing w:line="240" w:lineRule="auto"/>
      <w:ind w:left="720"/>
      <w:contextualSpacing/>
    </w:pPr>
    <w:rPr>
      <w:sz w:val="24"/>
      <w:szCs w:val="24"/>
      <w:lang w:val="en-US"/>
    </w:rPr>
  </w:style>
  <w:style w:type="table" w:customStyle="1" w:styleId="Mkatabulky1">
    <w:name w:val="Mřížka tabulky1"/>
    <w:basedOn w:val="Normlntabulka"/>
    <w:next w:val="Mkatabulky"/>
    <w:uiPriority w:val="39"/>
    <w:rsid w:val="007B1EA3"/>
    <w:pPr>
      <w:spacing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seznamu11">
    <w:name w:val="Bez seznamu11"/>
    <w:next w:val="Bezseznamu"/>
    <w:uiPriority w:val="99"/>
    <w:semiHidden/>
    <w:unhideWhenUsed/>
    <w:rsid w:val="007B1EA3"/>
  </w:style>
  <w:style w:type="paragraph" w:styleId="Normlnweb">
    <w:name w:val="Normal (Web)"/>
    <w:basedOn w:val="Normln"/>
    <w:uiPriority w:val="99"/>
    <w:unhideWhenUsed/>
    <w:rsid w:val="007B1E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numbering" w:customStyle="1" w:styleId="Bezseznamu111">
    <w:name w:val="Bez seznamu111"/>
    <w:next w:val="Bezseznamu"/>
    <w:uiPriority w:val="99"/>
    <w:semiHidden/>
    <w:unhideWhenUsed/>
    <w:rsid w:val="007B1EA3"/>
  </w:style>
  <w:style w:type="table" w:customStyle="1" w:styleId="Mkatabulky11">
    <w:name w:val="Mřížka tabulky11"/>
    <w:basedOn w:val="Normlntabulka"/>
    <w:next w:val="Mkatabulky"/>
    <w:uiPriority w:val="59"/>
    <w:rsid w:val="007B1EA3"/>
    <w:pPr>
      <w:spacing w:line="240" w:lineRule="auto"/>
    </w:pPr>
    <w:rPr>
      <w:rFonts w:ascii="Georgia" w:eastAsia="Times New Roman" w:hAnsi="Georg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basedOn w:val="Standardnpsmoodstavce"/>
    <w:rsid w:val="007B1EA3"/>
    <w:rPr>
      <w:rFonts w:cs="Times New Roman"/>
    </w:rPr>
  </w:style>
  <w:style w:type="numbering" w:customStyle="1" w:styleId="Bezseznamu2">
    <w:name w:val="Bez seznamu2"/>
    <w:next w:val="Bezseznamu"/>
    <w:uiPriority w:val="99"/>
    <w:semiHidden/>
    <w:unhideWhenUsed/>
    <w:rsid w:val="007B1EA3"/>
  </w:style>
  <w:style w:type="numbering" w:customStyle="1" w:styleId="Bezseznamu3">
    <w:name w:val="Bez seznamu3"/>
    <w:next w:val="Bezseznamu"/>
    <w:uiPriority w:val="99"/>
    <w:semiHidden/>
    <w:unhideWhenUsed/>
    <w:rsid w:val="007B1EA3"/>
  </w:style>
  <w:style w:type="table" w:customStyle="1" w:styleId="Mkatabulky2">
    <w:name w:val="Mřížka tabulky2"/>
    <w:basedOn w:val="Normlntabulka"/>
    <w:next w:val="Mkatabulky"/>
    <w:uiPriority w:val="59"/>
    <w:rsid w:val="007B1EA3"/>
    <w:pPr>
      <w:spacing w:line="240" w:lineRule="auto"/>
    </w:pPr>
    <w:rPr>
      <w:rFonts w:ascii="Georgia" w:eastAsia="Times New Roman" w:hAnsi="Georg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7B1EA3"/>
  </w:style>
  <w:style w:type="paragraph" w:styleId="Textbubliny">
    <w:name w:val="Balloon Text"/>
    <w:basedOn w:val="Normln"/>
    <w:link w:val="TextbublinyChar1"/>
    <w:uiPriority w:val="99"/>
    <w:semiHidden/>
    <w:unhideWhenUsed/>
    <w:rsid w:val="007B1E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1">
    <w:name w:val="Text bubliny Char1"/>
    <w:basedOn w:val="Standardnpsmoodstavce"/>
    <w:link w:val="Textbubliny"/>
    <w:uiPriority w:val="99"/>
    <w:semiHidden/>
    <w:rsid w:val="007B1EA3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1"/>
    <w:uiPriority w:val="99"/>
    <w:semiHidden/>
    <w:unhideWhenUsed/>
    <w:rsid w:val="007B1EA3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1">
    <w:name w:val="Záhlaví Char1"/>
    <w:basedOn w:val="Standardnpsmoodstavce"/>
    <w:link w:val="Zhlav"/>
    <w:uiPriority w:val="99"/>
    <w:semiHidden/>
    <w:rsid w:val="007B1EA3"/>
  </w:style>
  <w:style w:type="paragraph" w:styleId="Zpat">
    <w:name w:val="footer"/>
    <w:basedOn w:val="Normln"/>
    <w:link w:val="ZpatChar1"/>
    <w:uiPriority w:val="99"/>
    <w:semiHidden/>
    <w:unhideWhenUsed/>
    <w:rsid w:val="007B1EA3"/>
    <w:pPr>
      <w:tabs>
        <w:tab w:val="center" w:pos="4536"/>
        <w:tab w:val="right" w:pos="9072"/>
      </w:tabs>
      <w:spacing w:line="240" w:lineRule="auto"/>
    </w:pPr>
  </w:style>
  <w:style w:type="character" w:customStyle="1" w:styleId="ZpatChar1">
    <w:name w:val="Zápatí Char1"/>
    <w:basedOn w:val="Standardnpsmoodstavce"/>
    <w:link w:val="Zpat"/>
    <w:uiPriority w:val="99"/>
    <w:semiHidden/>
    <w:rsid w:val="007B1EA3"/>
  </w:style>
  <w:style w:type="paragraph" w:styleId="Odstavecseseznamem">
    <w:name w:val="List Paragraph"/>
    <w:basedOn w:val="Normln"/>
    <w:uiPriority w:val="34"/>
    <w:qFormat/>
    <w:rsid w:val="007B1EA3"/>
    <w:pPr>
      <w:ind w:left="720"/>
      <w:contextualSpacing/>
    </w:pPr>
  </w:style>
  <w:style w:type="table" w:styleId="Mkatabulky">
    <w:name w:val="Table Grid"/>
    <w:basedOn w:val="Normlntabulka"/>
    <w:uiPriority w:val="39"/>
    <w:rsid w:val="007B1E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5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Certnerova</dc:creator>
  <cp:keywords/>
  <dc:description/>
  <cp:lastModifiedBy>Dora Certnerova</cp:lastModifiedBy>
  <cp:revision>5</cp:revision>
  <dcterms:created xsi:type="dcterms:W3CDTF">2024-10-24T09:05:00Z</dcterms:created>
  <dcterms:modified xsi:type="dcterms:W3CDTF">2025-01-29T15:16:00Z</dcterms:modified>
</cp:coreProperties>
</file>